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Additional file 2: Table S2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Habitat information and conservation need of plants used for cooling herbal drinks in Lingnan region of southern China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Numbers corresponded to those in Table 1)</w:t>
      </w:r>
    </w:p>
    <w:tbl>
      <w:tblPr>
        <w:tblW w:w="13874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3240"/>
        <w:gridCol w:w="2700"/>
        <w:gridCol w:w="1980"/>
        <w:gridCol w:w="3960"/>
        <w:gridCol w:w="1440"/>
      </w:tblGrid>
      <w:tr>
        <w:trPr>
          <w:trHeight w:val="510" w:hRule="exac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0" w:name="OLE_LINK13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cientific nam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inese nam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Wil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/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abit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nservation need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canth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trobilanthes cus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an Lan Gen 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板蓝根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ly in moist wooded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icliptera 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 xml:space="preserve">Gou Gan Cai </w:t>
            </w:r>
            <w:r>
              <w:rPr>
                <w:rFonts w:ascii="SimSun;宋体" w:hAnsi="SimSun;宋体" w:cs="SimSun;宋体"/>
                <w:color w:val="000000"/>
                <w:szCs w:val="21"/>
                <w:lang w:val="fr-FR"/>
              </w:rPr>
              <w:t>狗肝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reamsides, trail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ungia pectin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ai Er Cao 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孩儿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ste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co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corus tatarinow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 Chang P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石菖蒲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ver banks, wetlands, wet cliff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ismat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lisma orienta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Ze Xie 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泽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gins of lakes, ponds, marshes, channe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llium macrostem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Jiu Bai 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薤白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dows, stream banks, damp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llium sativ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aranth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chyranthes aspe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l-PL"/>
              </w:rPr>
              <w:t xml:space="preserve">Tu Niu Xi </w:t>
            </w:r>
            <w:r>
              <w:rPr>
                <w:rFonts w:ascii="SimSun;宋体" w:hAnsi="SimSun;宋体" w:cs="SimSun;宋体"/>
                <w:color w:val="000000"/>
                <w:szCs w:val="21"/>
                <w:lang w:val="pl-PL"/>
              </w:rPr>
              <w:t>土牛膝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ides, waste places, roadsides, riverbank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chyranthes bident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u X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牛膝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maranthus spinos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e Xian Cai 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簕苋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ste places, 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elosia crist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 Guan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鸡冠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ngelica biserr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 Hu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独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arse shrubby thickets, damp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ngelica dahur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Zh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白芷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margins, valley grasslands, stream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ngelica s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ng Gu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当归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orests, shrubby thicke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upleurum chine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i H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柴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sslands, stream banks, sunny slope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entella asiat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 Xue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积雪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dy, wet, grassy places, river marg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Daucus carot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tivus 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 Luo B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胡萝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b-NO"/>
              </w:rPr>
              <w:t>Dry fields, 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oeniculum vulga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i Xi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茴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b-NO"/>
              </w:rPr>
              <w:t>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gusticum sine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uan Xi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川芎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montane scrub, grassy slopes, streamsides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oist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ng Hu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羌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margins, scru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U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eucedanum decursiv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an H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前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margins, shrubby thickets, slopes, stream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poshnikovia divaric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ng F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防风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ub, hillsides, grasslands, stony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ocy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Plumeria rubra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 Dan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鸡蛋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dside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rachelospermum jasminoid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o Shi T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络石藤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nny edges of forests, brushwoo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quifo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Ilex asprella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ng Mei G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岗梅根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arse forests on slopes, shrubby area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lex kaushu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u Ding Ch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苦丁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se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lex pubescen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o Dong Q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毛冬青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vergreen broad-leaved forests, forest margins, shrubby areas, streamside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lex rotun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u Bi Y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救必应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vergreen broad-leaved forests, forest margins on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inellia tern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ng Ban Xi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姜半夏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sslands, secondary forests, wastelands, cultivated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a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nax notoginsen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n Q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三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 with artificial shelt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nax quinquefoli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 Yang Sh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西洋参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 with artificial shelt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rthenocissus tricuspid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 Shan H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爬山虎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rublands, cliffs, rocky hill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bookmarkStart w:id="1" w:name="RANGE!B44"/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chefflera bodinieri</w:t>
            </w:r>
            <w:bookmarkEnd w:id="1"/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a Jiao M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鸭脚木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se forests on slopes or in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etrapanax papyrif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ng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通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 thicke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sparag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sparagus cochin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an Men D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天门冬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nly forested slopes, roadsides, waste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ste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ctium lapp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u B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牛蒡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ar villages, roadsides, near rivers, wet and waste places, forest margins, thickets, valleys,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temisia annu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ng H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青蒿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, waysides, wastelands, outer forest margins, steppes, forest steppes, dry floodlands, terraces, semidesert steppes, rocky slopes, roadsides, saline soi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temisia argy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i Y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艾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ste places, roadsides, slopes, hills, steppes, forest step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temisia scopar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n Ch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茵陈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opes, forest margins, roadsides, steppes, terraces, desert margins, dry riverbe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tractylodes lance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g Sh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苍术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sslands, forests, thickets, rock crevi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tractylodes macrocepha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Sh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白术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sslands,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U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arthamus tinctori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ng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红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dely cultivated in China and occasionally naturalized in saline and alkaline soils in dry and cold condi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hrysanthemum indicum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 Ju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野菊花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sslands on mountain slopes, thickets, wet places by rivers, fields, roadsides, saline places by seashores, under shrub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hrysanthemum lavandulaefolium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hrysanthemum morifoli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菊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fields; roadside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irsium japonic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 J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大蓟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forest margins, thickets, grasslands, wastelands, farmlands, roadsides, stream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Cirsium arvens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ntegrifoli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o J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小蓟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by rivers, wet lands, farm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upatorium fortune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i L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佩兰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ckets or roadside ditch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lephantopus scab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 Dan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地胆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ften on open slopes, roadsides or forest margins in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milia sonchifol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 Dian H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一点红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edy slopes, roadsides, field margins, sandy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seudognaphalium affin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a-DK"/>
              </w:rPr>
              <w:t>Fo Er Cao</w:t>
            </w:r>
            <w:r>
              <w:rPr>
                <w:rFonts w:ascii="SimSun;宋体" w:hAnsi="SimSun;宋体" w:cs="SimSun;宋体"/>
                <w:color w:val="000000"/>
                <w:szCs w:val="21"/>
                <w:lang w:val="da-DK"/>
              </w:rPr>
              <w:t>佛耳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 weed of wastelands and cultivated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pilanthes acmel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Niu Ko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金纽扣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elds, wastelands, roadsides, forest marg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iegesbeckia oriental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 Qi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豨签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RANGE!G66"/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  <w:bookmarkEnd w:id="2"/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elds, thickets, forest margins,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araxacum officina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 Gong Y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蒲公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dside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ussilago farfa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uan Dong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款冬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a-DK"/>
              </w:rPr>
              <w:t>Wet places, forest understories,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da-DK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Xanthium strumari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g Er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苍耳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mp or seasonally wet often alkaline soils, wastelands, margins of agricul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rberid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ahonia fortune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 Da Gong L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十大功劳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y field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ignon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roxylum indic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e-DE"/>
              </w:rPr>
              <w:t>Mu Hu Die</w:t>
            </w:r>
            <w:r>
              <w:rPr>
                <w:rFonts w:ascii="SimSun;宋体" w:hAnsi="SimSun;宋体" w:cs="SimSun;宋体"/>
                <w:color w:val="000000"/>
                <w:szCs w:val="21"/>
                <w:lang w:val="de-DE"/>
              </w:rPr>
              <w:t>木蝴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opical and subtropical low altitude open forests, roadsides,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ombac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Bombax ceiba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l-PL"/>
              </w:rPr>
              <w:t>Mu Mian Hua</w:t>
            </w:r>
            <w:r>
              <w:rPr>
                <w:rFonts w:ascii="SimSun;宋体" w:hAnsi="SimSun;宋体" w:cs="SimSun;宋体"/>
                <w:color w:val="000000"/>
                <w:szCs w:val="21"/>
                <w:lang w:val="pl-PL"/>
              </w:rPr>
              <w:t>木棉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sv-SE"/>
              </w:rPr>
              <w:t>Hot dry river valleys, savan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oragi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thospermum erythrorhizo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i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紫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dows o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rassic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rassica junce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e Ca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芥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elds, waste place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satis tinctor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 Qing Y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大青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elds, pastures, roadsides, waste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aphanus sativ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i Fu Z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莱菔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elds, roadsides, waste are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urse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anarium alb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ng Gu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青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 on slopes,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mpanu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es-ES"/>
              </w:rPr>
              <w:t>Adenophora stric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 Sh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沙参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adows, forest margins, scrub, open mountain slopes, forests, among grasses, in rock crevi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odonopsis pilosu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ng Sh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党参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thickets, meadows or scrub at forest marg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latycodon grandiflor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e G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桔梗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nny herb communities, thickets, rarely in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nnab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annabis sativ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 M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大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p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prifoliaceae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onicera confus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Yin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金银花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mixed forests, scrub, roadsides of plains, riverside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. hypoglau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. japonica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ryophyl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seudostellaria heterophyll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i Zi Sh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太子参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valleys, moist shaded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accaria hispan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Bu Liu X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王不留行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at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mbret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Quisqualis ind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 Jun Z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使君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in forests, low woods, thickets, hedges, mountains, dry hillsides, riversides, roadsides, waste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mmeli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ommelina commun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a Zhi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鸭跖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id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radescantia spathace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ng Lan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蚌兰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turalize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dside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ucurbit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enincasa hispi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ng G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冬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y farming fields, 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ynostemma pentaphyll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o Gu L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绞股蓝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thickets or roadsides on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echium edu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 Sho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佛手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iraitia grosvenor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o Han Gu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罗汉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cs="Calibri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 on mountain slopes, riversides, thicke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richosanthes kirilow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a Lo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栝楼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en forests, shrublands, grasslands and fields beside villag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ype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yperus rotund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ng Fu Z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香附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sslands, wet or dry areas on mountain slopes, stream margins, along trails, sandbanks, ditch margins, water margins in valleys, paddy field marg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leocharis dulc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 Q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荸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eld margins, lake margins, commonly cultiva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oscore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ioscorea collett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 Rui Shu Y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叉蕊薯蓣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 forests, secondary Quercus forests, scrub forest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ioscorea ford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ai Sh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淮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 forests, mountain slopes, valleys, along river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ryopterid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yrtomium fortune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an Zh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贯众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ide, forests, ditch stre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laeag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ippophae rhamnoid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 J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沙棘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ver banks and terraces, dry river beds, forest margins, thickets on mountain slopes, moraines, meadows at highest elev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quiset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quisetum hyema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 Ze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木贼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ope forests, wet places, stream, foul l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ricaceae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accinium fragil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e J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越橘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us and Quercus forests, thickets, open grassy slope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. laet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. mandarinorum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ucomm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ucommia ulmoid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 Zh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杜仲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widely cultivated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 forests, sparse forests, thickets, lower mountains, ridges, valleys, dry ravines,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uphorb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hyllanthus embl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 Gan Z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余甘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y open sparse forests or scrub, village grov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uropus spatulifoli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g Li Y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龙利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ab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brus cantoni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 Gu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鸡骨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, shru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anavalia gladi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o Do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刀豆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leditsia s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ao Ji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皂角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forests, valleys, near roa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lycine max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l-NL"/>
              </w:rPr>
              <w:t>Dan Dou Chi</w:t>
            </w:r>
            <w:r>
              <w:rPr>
                <w:rFonts w:ascii="SimSun;宋体" w:hAnsi="SimSun;宋体" w:cs="SimSun;宋体"/>
                <w:color w:val="000000"/>
                <w:szCs w:val="21"/>
                <w:lang w:val="nl-NL"/>
              </w:rPr>
              <w:t>淡豆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y fields, farming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lycyrrhiza ural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n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甘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ndy lands, dry riverbanks, grasslands on hil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ional Red Data Book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ablab purpure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Bai Bian Dou</w:t>
            </w:r>
            <w:r>
              <w:rPr>
                <w:rFonts w:ascii="SimSun;宋体" w:hAnsi="SimSun;宋体" w:cs="SimSun;宋体"/>
                <w:color w:val="000000"/>
                <w:szCs w:val="21"/>
                <w:lang w:val="fr-FR"/>
              </w:rPr>
              <w:t>白扁豆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b-NO"/>
              </w:rPr>
              <w:t>Homegardens, vegetable 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haseolus calcarat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 Xiao Do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赤小豆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b-NO"/>
              </w:rPr>
              <w:t>Farming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ueraria edul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 G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葛根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Senna tor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. obtusifol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e Ming Z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决明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wastelands, riverbank san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ophora japon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ai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槐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adehagi triquetr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 Lu Ch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葫芦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stelands, forest margin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icia fab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n Dou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南豆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b-NO"/>
              </w:rPr>
              <w:t>Dry fields, farming lands; vegetable 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igna radi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ǜ Do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绿豆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en wastelands, roadsides, thicket marg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tia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entiana scab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g Dan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龙胆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ver banks, grassland and roadside slopes, moist meadows, scrub, forest margins,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ran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eranium wilford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o Guan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老鹳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ub, meadows, by water, weedy are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ingko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inkgo bilob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n X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银杏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attered in broad-leaved forests and valleys on acidic, well-drained, yellow loess (pH = 5-5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mamelid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quidambar formosa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 Lu T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路路通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nny places, near villages, montane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eric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ypericum japonic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an Ji Hu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田基黄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ce fields, ditches, marshes, grasslands, waste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rid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elamcanda 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e G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射干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fiel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Junc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Juncus effus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g Xin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灯芯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margins, wet grasslands, pools, morasses, lake margins, river banks, fields, rice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m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gastache rugo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o Xi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藿香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fiel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lsholtzia cili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ng R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香薷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, waste areas, sunny terraces, riverbanks,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avandula angustifol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un Yi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薰衣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fiel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eonurus japonic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 Mu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益母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nny are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elissa officinal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ng Feng Y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香蜂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fiel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entha canad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 H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薄荷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t are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esona 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n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仙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 </w:t>
            </w:r>
            <w:r>
              <w:rPr>
                <w:rFonts w:cs="Calibri"/>
                <w:color w:val="000000"/>
                <w:szCs w:val="21"/>
              </w:rPr>
              <w:t>Ravines, grassy, dry, and sandy are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erilla frutescen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i S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紫苏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ste are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runella vulgar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 Ku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夏枯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pen slopes, grasslands, wet streamsides, forest margins, thicke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lvia miltiorrhiz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n Sh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丹参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ides, streamsides,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Nepeta tenuifol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g Ji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荆芥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oping forest margins,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cutellaria baical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ang Qi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黄芩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nny grassy slopes, waste and cultivated are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minar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aminaria japon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un B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昆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ardizaba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kebia trifoli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n Ye Mu T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三叶木通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mideciduous forest margins, open forest along valleys, scrub on hillsides, by strea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i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loe v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 Hu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芦荟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land fields, homegardens, indoo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nemarrhena asphodeloid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i M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知母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rub, grassy slopes, steppes, sunny and sandy hill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Lilium brownii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viridul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H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百合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arse forests, grassy slopes, hillsides along ravines, wastelands around village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. lancifolium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phiopogon japonic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ai Dong</w:t>
            </w:r>
            <w:r>
              <w:rPr>
                <w:rFonts w:ascii="SimSun;宋体" w:hAnsi="SimSun;宋体" w:cs="Calibri"/>
                <w:color w:val="000000"/>
                <w:szCs w:val="21"/>
              </w:rPr>
              <w:t>麦冬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dense scrub in ravines, moist and shady places on slopes and along streams, cliff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lygonatum cyrtone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o Hua Huang J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多花黄精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thickets, shaded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lygonatum odorat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 Zh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玉竹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shaded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god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ygodium japonic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Sha T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金沙滕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roadside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gno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oupoea officinal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u P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厚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y field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agnolia liliiflo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i-FI"/>
              </w:rPr>
              <w:t>Xin Yi Hua</w:t>
            </w:r>
            <w:r>
              <w:rPr>
                <w:rFonts w:ascii="SimSun;宋体" w:hAnsi="SimSun;宋体" w:cs="SimSun;宋体"/>
                <w:color w:val="000000"/>
                <w:szCs w:val="21"/>
                <w:lang w:val="fi-FI"/>
              </w:rPr>
              <w:t>辛夷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margins,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U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orus alb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桑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rrigated fields, farming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icus car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u Hua Gu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无花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y fiel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icus microcarp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ng Shu X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榕树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s, pla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yrt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leistocalyx operculat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ui Weng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水翁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strea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yzygium jambo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 T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蒲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 forests, mountain slopes, riversides, river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ymphae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Nelumbo nucife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莲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kes, po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le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orsythia suspen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an Qi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连翘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ckets or grassy areas on slopes, valleys, gulli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gustrum lucid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ü Zhen Z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女贞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o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smanthus fragran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i H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桂花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chidaceae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endrobium officinal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 H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石斛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, half-damp rock, warm and humid clim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CR, CITES II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. chrysanth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VU, CITES II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. fimbriatu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VU, CITES II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. loddiges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VU, CITES II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. nobile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r-FR"/>
              </w:rPr>
              <w:t>VU, CITES II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Nervilia ford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i-FI"/>
              </w:rPr>
              <w:t>Qing Tian Kui</w:t>
            </w:r>
            <w:r>
              <w:rPr>
                <w:rFonts w:ascii="SimSun;宋体" w:hAnsi="SimSun;宋体" w:cs="SimSun;宋体"/>
                <w:color w:val="000000"/>
                <w:szCs w:val="21"/>
                <w:lang w:val="fi-FI"/>
              </w:rPr>
              <w:t>青天葵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ded damp places in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TES II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eoniaceae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eonia lactiflo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 Sh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赤芍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ods, grassland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ional Red Data Book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. veitchi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eonia sternia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Sh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白芍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oods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eonia suffrutico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 Dan P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牡丹皮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iffs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lm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eca catechu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 Fu P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大腹皮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fiel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da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ndanus tectoriu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 Bo Lu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野菠萝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ashores, sandy beach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eda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esamum indic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de-DE"/>
              </w:rPr>
              <w:t>Hei Zhi Ma</w:t>
            </w:r>
            <w:r>
              <w:rPr>
                <w:rFonts w:ascii="SimSun;宋体" w:hAnsi="SimSun;宋体" w:cs="SimSun;宋体"/>
                <w:color w:val="000000"/>
                <w:szCs w:val="21"/>
                <w:lang w:val="de-DE"/>
              </w:rPr>
              <w:t>黑芝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lantagi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lantago asiat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 Qi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车前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ravines, riverbanks, fields, roadsides, wastelands, law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aceae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ambusa tuldoid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u R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竹茹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 hills, river bank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Dendrocalamus beecheyan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pubescen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Phyllostachys glauca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val="pt-BR"/>
              </w:rPr>
              <w:t>Coix lacryma-job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fi-FI"/>
              </w:rPr>
              <w:t>Yi Yi Ren</w:t>
            </w:r>
            <w:r>
              <w:rPr>
                <w:rFonts w:ascii="SimSun;宋体" w:hAnsi="SimSun;宋体" w:cs="SimSun;宋体"/>
                <w:color w:val="000000"/>
                <w:szCs w:val="21"/>
                <w:lang w:val="fi-FI"/>
              </w:rPr>
              <w:t>薏苡仁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y fields, farming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nb-NO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Imperata cylindr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Bai Mao Gen</w:t>
            </w:r>
            <w:r>
              <w:rPr>
                <w:rFonts w:ascii="SimSun;宋体" w:hAnsi="SimSun;宋体" w:cs="SimSun;宋体"/>
                <w:color w:val="000000"/>
                <w:szCs w:val="21"/>
                <w:lang w:val="pt-BR"/>
              </w:rPr>
              <w:t>白茅根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ver and seashore sands, disturbed grassy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ophatherum gracil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n Zhu Y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淡竹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dy slopes, roadsides and in moist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Oryza sativ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g M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粳米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ddy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Oryza sativ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glutino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o D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糯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ddy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hragmites austral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 We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芦苇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ist places along river banks and lake margins, forming large coloni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gonatherum crinit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Si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金丝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forests, moist places along roadsides and strea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ccharum sine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u Zh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竹蔗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riticum aestiv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i Y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麦芽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Zea may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 Mi X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玉米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lygo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agopyrum dibotry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Qiao Ma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金荞麦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ist valleys, grassy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lygonum avicular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ian X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萹蓄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ar fields, roadsides, waste plac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lygonum chine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s-ES"/>
              </w:rPr>
              <w:t>Huo Tan Mu</w:t>
            </w:r>
            <w:r>
              <w:rPr>
                <w:rFonts w:ascii="SimSun;宋体" w:hAnsi="SimSun;宋体" w:cs="SimSun;宋体"/>
                <w:color w:val="000000"/>
                <w:szCs w:val="21"/>
                <w:lang w:val="es-ES"/>
              </w:rPr>
              <w:t>火炭母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t valleys, grassy slopes, mixed forests, thickets in valley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lygonum cuspidat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 Zh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虎杖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ckets in valleys, field margin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lygonum hydropip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 Li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辣蓼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verbanks, streamsides, wet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allopia multiflo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 Shou W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何首乌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rock crevices, thickets in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heum palmat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 Hu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大黄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opes,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yrrosia lingu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 We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石苇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ock, tre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Wolfiporia exten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 L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茯苓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inus densiflo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Pinus massonia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rtulac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ortulaca olerace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 Chi Xi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马齿苋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dsides, farming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u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ysimachia christinia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Qian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金钱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mp areas along streamsides, open forests, forest marg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terid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oryopteris luden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ng Wei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凤尾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forests,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unic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unica granat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i Li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石榴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char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anuncu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ulsatilla 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Tou W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白头翁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margins,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imicifuga foeti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eng M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升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forest margins, grassy slopes, mounta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optis 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ang Li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黄连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Forests, shaded places in valley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U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ham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Berchemia line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e Bao Ji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铁包金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, open places, roadsides; low elev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Ziziphus jujub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Zao 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枣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s, hills, sunny dry slopes, pla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os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grimonia pilo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ng Ya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龙牙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nned forests, forest margins, thickets, meadows, stream bank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haenomeles sinens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 Gu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木瓜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getable gardens, homegarden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. speciosa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rataegus pinnatifid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n Zh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山楂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ong shrubs,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Eriobotrya japon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 Pa Y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枇杷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char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rmeniaca vulgar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ng R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杏仁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char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runus mum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u Me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乌梅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char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runus sibir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n Xi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山杏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osa laevig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Ying G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金樱根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ckets, scrub, open montane areas, open fields, farmlan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osa rugo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i Gu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玫瑰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astal hillsides, sandy soils on sea shores, offshore is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ub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Gardenia jasminoide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i Z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栀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ckets and forests at streamsides, on mountain slopes or hills, or in valleys or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edyotis diffu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Hua She She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白花蛇舌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ddy fields, ridges of farmlands, humid open fiel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ederia scanden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 Shi T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鸡屎藤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Uncaria sinens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u T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钩藤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arse forests or wet secondary forests at middle elevations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U. macrophyll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, 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55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U. rhynchophylla</w:t>
            </w:r>
          </w:p>
        </w:tc>
        <w:tc>
          <w:tcPr>
            <w:tcW w:w="270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ut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itrus auranti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i Sh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枳实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char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itrus maxi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 Ho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桔红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char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itrus med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ang Yu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香橼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chard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itrus reticul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橘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llside forests; low elev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hellodendron amure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ang B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黄檗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uta graveolen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ou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臭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tain ridges,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b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bia japon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ng Feng Te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清风藤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RANGE!E284"/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  <w:bookmarkEnd w:id="3"/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se forests, forest margins, mountains, valley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uru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outtuynia cordat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 Xing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鱼腥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vines, streamsides, forests, wet meadows, slopes, thicket and field margins, trailsides, roadsides, ditch bank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hisand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chisandra chi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u Wei Z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五味子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vines, slopes, along riv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rophular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Rehmannia glutino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eng Di Hu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生地黄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trail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crophularia ningpo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uan Sh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玄参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mboo forests, along streams, thickets, tall gras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triga asiat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 Jiao Ji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独脚金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RANGE!E292"/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  <w:bookmarkEnd w:id="4"/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op fields, grass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laginel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elaginella tamarisci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an Ba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卷柏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nny dry rock sea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i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milax chi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 Qi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菝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thickets, hillsides, grassy slopes, shaded places along valleys or strea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milax glab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it-IT"/>
              </w:rPr>
              <w:t>Tu Fu Ling</w:t>
            </w:r>
            <w:r>
              <w:rPr>
                <w:rFonts w:ascii="SimSun;宋体" w:hAnsi="SimSun;宋体" w:cs="SimSun;宋体"/>
                <w:color w:val="000000"/>
                <w:szCs w:val="21"/>
                <w:lang w:val="it-IT"/>
              </w:rPr>
              <w:t>土茯苓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thickets, thinly forested slopes along valleys, river bank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la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ycium chine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ou Q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枸杞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opes, wastelands, saline places, roadsides, near hou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emo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temona tuberos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B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百部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margins, thickets, mountain slopes, trail 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ercu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Helicteres angustifol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n Zhi Ma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山芝麻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oping grass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terculia lychnophor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ng Da Hai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胖大海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llage 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i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Microcos stauntonia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 Zha Ye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布渣叶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ed lan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emell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Tremella fuciform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n Er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银耳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een houses or indoors with deadwood &amp; sawdu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illi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Paris polyphyll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 yunnanens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an Chong Lou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滇重楼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ad-leaved or coniferous forests, bamboo forests, thickets, grassy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leria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Patrinia scabiosifoli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Jiang Cao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败酱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forest margins, thickets, grassy areas, roads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erben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lerodendrum chinen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hou Mo Li</w:t>
            </w:r>
            <w:r>
              <w:rPr>
                <w:rFonts w:ascii="SimSun;宋体" w:hAnsi="SimSun;宋体" w:cs="SimSun;宋体"/>
                <w:color w:val="000000"/>
                <w:szCs w:val="21"/>
                <w:lang w:val="pt-BR"/>
              </w:rPr>
              <w:t>臭茉莉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  <w:r>
              <w:rPr>
                <w:rFonts w:cs="Calibri"/>
                <w:color w:val="000000"/>
                <w:szCs w:val="21"/>
              </w:rPr>
              <w:t> 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dside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Vitex negundo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u Zhi Ga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五指柑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-3200 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13874" w:type="dxa"/>
            <w:gridSpan w:val="6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Zingiberaceae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lpinia officinar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o Liang Ji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高良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mountain slop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momum testace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i Kou R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白蔻仁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Amomum villosu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 Re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砂仁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s, cultivated in wet and shady places in sparse fores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Curcuma aromati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 Jin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郁金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d and 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ntain slope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</w:tr>
      <w:tr>
        <w:trPr>
          <w:trHeight w:val="510" w:hRule="exact"/>
        </w:trPr>
        <w:tc>
          <w:tcPr>
            <w:tcW w:w="554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Zingiber officinali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ng</w:t>
            </w:r>
            <w:r>
              <w:rPr>
                <w:rFonts w:ascii="SimSun;宋体" w:hAnsi="SimSun;宋体" w:cs="SimSun;宋体"/>
                <w:color w:val="000000"/>
                <w:szCs w:val="21"/>
              </w:rPr>
              <w:t>姜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ltiv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nb-NO"/>
              </w:rPr>
              <w:t>Dry fields, vegetable gardens, homegarde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val="nb-NO"/>
              </w:rPr>
              <w:t>　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SimSun;宋体" w:hAnsi="SimSun;宋体" w:eastAsia="SimSun;宋体" w:cs="SimSun;宋体"/>
      <w:b/>
      <w:bCs/>
      <w:sz w:val="27"/>
      <w:szCs w:val="27"/>
      <w:lang w:val="en-US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Times New Roman"/>
      <w:color w:val="4F3E29"/>
      <w:sz w:val="24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SimSun;宋体" w:hAnsi="SimSun;宋体" w:eastAsia="SimSun;宋体" w:cs="SimSun;宋体"/>
      <w:b/>
      <w:bCs/>
      <w:sz w:val="27"/>
      <w:szCs w:val="27"/>
      <w:lang w:val="en-US"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Def">
    <w:name w:val="def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Splatinname1">
    <w:name w:val="splatinname1"/>
    <w:basedOn w:val="DefaultParagraphFont"/>
    <w:qFormat/>
    <w:rPr>
      <w:rFonts w:cs="Times New Roman"/>
      <w:b/>
      <w:bCs/>
      <w:color w:val="006600"/>
    </w:rPr>
  </w:style>
  <w:style w:type="character" w:styleId="Splatinnamesauthor1">
    <w:name w:val="splatinnamesauthor1"/>
    <w:basedOn w:val="DefaultParagraphFont"/>
    <w:qFormat/>
    <w:rPr>
      <w:rFonts w:cs="Times New Roman"/>
      <w:b/>
      <w:bCs/>
      <w:color w:val="CC3300"/>
    </w:rPr>
  </w:style>
  <w:style w:type="character" w:styleId="FootnoteTextChar">
    <w:name w:val="Footnote Text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FootnoteTextChar1">
    <w:name w:val="Footnote Text Char1"/>
    <w:basedOn w:val="DefaultParagraphFont"/>
    <w:qFormat/>
    <w:rPr>
      <w:sz w:val="20"/>
      <w:szCs w:val="20"/>
    </w:rPr>
  </w:style>
  <w:style w:type="character" w:styleId="Translation2">
    <w:name w:val="translation2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kern w:val="2"/>
      <w:sz w:val="21"/>
      <w:lang w:val="en-US" w:eastAsia="zh-CN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Splatinnamesauthor">
    <w:name w:val="splatinnamesauthor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SimSun;宋体" w:hAnsi="SimSun;宋体" w:eastAsia="SimSun;宋体" w:cs="SimSun;宋体"/>
      <w:sz w:val="24"/>
      <w:szCs w:val="24"/>
      <w:lang w:val="en-US" w:eastAsia="zh-CN"/>
    </w:rPr>
  </w:style>
  <w:style w:type="character" w:styleId="HTMLPreformattedChar1">
    <w:name w:val="HTML Preformatted Char1"/>
    <w:basedOn w:val="DefaultParagraphFont"/>
    <w:qFormat/>
    <w:rPr>
      <w:rFonts w:ascii="Consolas" w:hAnsi="Consolas" w:cs="Consolas"/>
      <w:sz w:val="20"/>
      <w:szCs w:val="20"/>
    </w:rPr>
  </w:style>
  <w:style w:type="character" w:styleId="Nuiaddremail4">
    <w:name w:val="nui-addr-email4"/>
    <w:basedOn w:val="DefaultParagraphFont"/>
    <w:qFormat/>
    <w:rPr>
      <w:rFonts w:cs="Times New Roman"/>
    </w:rPr>
  </w:style>
  <w:style w:type="character" w:styleId="St">
    <w:name w:val="st"/>
    <w:basedOn w:val="DefaultParagraphFont"/>
    <w:qFormat/>
    <w:rPr>
      <w:rFonts w:cs="Times New Roman"/>
    </w:rPr>
  </w:style>
  <w:style w:type="character" w:styleId="Postbody">
    <w:name w:val="postbody"/>
    <w:basedOn w:val="DefaultParagraphFont"/>
    <w:qFormat/>
    <w:rPr>
      <w:rFonts w:cs="Times New Roman"/>
    </w:rPr>
  </w:style>
  <w:style w:type="character" w:styleId="Splatinname">
    <w:name w:val="splatinnam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ListParagraph1">
    <w:name w:val="List Paragraph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宋体" w:cs="Times New Roman"/>
      <w:kern w:val="2"/>
      <w:sz w:val="21"/>
      <w:lang w:val="en-US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Additional">
    <w:name w:val="additional"/>
    <w:basedOn w:val="Normal"/>
    <w:qFormat/>
    <w:pPr>
      <w:spacing w:lineRule="auto" w:line="240" w:before="0" w:after="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eastAsia="SimSun;宋体" w:cs="Times New Roman"/>
      <w:kern w:val="2"/>
      <w:sz w:val="18"/>
      <w:szCs w:val="18"/>
      <w:lang w:val="en-US"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eastAsia="SimSun;宋体" w:cs="Times New Roman"/>
      <w:kern w:val="2"/>
      <w:sz w:val="21"/>
      <w:lang w:val="en-US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SimSun;宋体" w:hAnsi="SimSun;宋体" w:eastAsia="SimSun;宋体" w:cs="SimSun;宋体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3:26:00Z</dcterms:created>
  <dc:creator>nangulo</dc:creator>
  <dc:description/>
  <dc:language>en-US</dc:language>
  <cp:lastModifiedBy>nangulo</cp:lastModifiedBy>
  <dcterms:modified xsi:type="dcterms:W3CDTF">2013-12-14T13:27:00Z</dcterms:modified>
  <cp:revision>1</cp:revision>
  <dc:subject/>
  <dc:title/>
</cp:coreProperties>
</file>